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C4B" w:rsidRPr="00C97AA8" w:rsidRDefault="00C97AA8">
      <w:pPr>
        <w:rPr>
          <w:lang w:val="en-US"/>
        </w:rPr>
      </w:pPr>
      <w:r w:rsidRPr="00C97AA8">
        <w:rPr>
          <w:lang w:val="en-US"/>
        </w:rPr>
        <w:t>S2</w:t>
      </w:r>
      <w:r w:rsidR="00E17BCF">
        <w:rPr>
          <w:lang w:val="en-US"/>
        </w:rPr>
        <w:t xml:space="preserve"> </w:t>
      </w:r>
      <w:r w:rsidR="00E17BCF" w:rsidRPr="00C97AA8">
        <w:rPr>
          <w:lang w:val="en-US"/>
        </w:rPr>
        <w:t>Table</w:t>
      </w:r>
      <w:r w:rsidR="00E17BCF">
        <w:rPr>
          <w:lang w:val="en-US"/>
        </w:rPr>
        <w:t>.</w:t>
      </w:r>
      <w:r w:rsidRPr="00C97AA8">
        <w:rPr>
          <w:lang w:val="en-US"/>
        </w:rPr>
        <w:t xml:space="preserve"> </w:t>
      </w:r>
      <w:r w:rsidR="00F45721">
        <w:rPr>
          <w:lang w:val="en-US"/>
        </w:rPr>
        <w:t>Independent</w:t>
      </w:r>
      <w:r w:rsidR="00F45721" w:rsidRPr="00206770">
        <w:rPr>
          <w:lang w:val="en-US"/>
        </w:rPr>
        <w:t xml:space="preserve"> </w:t>
      </w:r>
      <w:r w:rsidRPr="00C97AA8">
        <w:rPr>
          <w:lang w:val="en-US"/>
        </w:rPr>
        <w:t>variables and sample numbers in household models</w:t>
      </w:r>
    </w:p>
    <w:tbl>
      <w:tblPr>
        <w:tblW w:w="8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2551"/>
        <w:gridCol w:w="2202"/>
        <w:gridCol w:w="1600"/>
      </w:tblGrid>
      <w:tr w:rsidR="00C10619" w:rsidRPr="00C10619" w:rsidTr="00BB1F4F">
        <w:trPr>
          <w:trHeight w:val="612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ategory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0619" w:rsidRPr="00C10619" w:rsidRDefault="00C10619" w:rsidP="00C10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Statistical model:</w:t>
            </w:r>
            <w:r w:rsidRPr="00C106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br/>
              <w:t>Type of independent 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ind w:firstLineChars="200" w:firstLine="402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EDC samples (n)</w:t>
            </w:r>
          </w:p>
        </w:tc>
      </w:tr>
      <w:tr w:rsidR="00C10619" w:rsidRPr="00C10619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as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ring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10619" w:rsidRDefault="00A37D08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7</w:t>
            </w:r>
          </w:p>
        </w:tc>
      </w:tr>
      <w:tr w:rsidR="00C10619" w:rsidRPr="00C10619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umme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10619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A4517A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0</w:t>
            </w:r>
          </w:p>
        </w:tc>
      </w:tr>
      <w:tr w:rsidR="00C10619" w:rsidRPr="00C10619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utum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10619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A4517A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8</w:t>
            </w:r>
          </w:p>
        </w:tc>
      </w:tr>
      <w:tr w:rsidR="00C10619" w:rsidRPr="00C10619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nte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10619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0</w:t>
            </w:r>
          </w:p>
        </w:tc>
      </w:tr>
      <w:tr w:rsidR="00C10619" w:rsidRPr="00C10619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rsons in househol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-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10619" w:rsidRDefault="004C183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8</w:t>
            </w:r>
          </w:p>
        </w:tc>
      </w:tr>
      <w:tr w:rsidR="00C10619" w:rsidRPr="00C10619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10619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5</w:t>
            </w:r>
          </w:p>
        </w:tc>
      </w:tr>
      <w:tr w:rsidR="00C10619" w:rsidRPr="00C10619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≥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10619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10619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06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2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te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lergic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esid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3D4B5C" w:rsidP="003D4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4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te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voidanc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3D4B5C" w:rsidP="003D4B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9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6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equent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ir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AC10B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0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5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at in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usehol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AC10B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7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og in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usehol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2842CC" w:rsidP="0028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7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AC10B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6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9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ays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out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om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AC10B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1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-2.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≥ 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Type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o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eeping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A37D08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ween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2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ing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loor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vel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round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A37D08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ween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0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oor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6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≥ 2</w:t>
            </w: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oor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9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at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diato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A37D08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ween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4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derfloor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eaning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AC10B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1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cuum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AC10B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2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B1163C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e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  <w:r w:rsidR="00C10619"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pp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bookmarkStart w:id="0" w:name="_GoBack"/>
            <w:bookmarkEnd w:id="0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AC10B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1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eep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AC10B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5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0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ust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AC10B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3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eight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o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≤ 2.4 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A37D08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ween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 2.4 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4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loor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verag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pet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AC10B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7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≤ 75%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oor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pet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9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gt; 75%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oor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pet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C10619" w:rsidRPr="00C97AA8" w:rsidRDefault="00C10619" w:rsidP="00A37D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</w:tr>
      <w:tr w:rsidR="00C10619" w:rsidRPr="00C97AA8" w:rsidTr="00BB1F4F">
        <w:trPr>
          <w:trHeight w:val="28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holstered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rniture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er 10 m²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tinuous</w:t>
            </w:r>
            <w:proofErr w:type="spellEnd"/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:rsidR="00C10619" w:rsidRPr="00C97AA8" w:rsidRDefault="00AC10B0" w:rsidP="00A37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A37D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619" w:rsidRPr="00C97AA8" w:rsidRDefault="00C10619" w:rsidP="00C97AA8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97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5</w:t>
            </w:r>
          </w:p>
        </w:tc>
      </w:tr>
    </w:tbl>
    <w:p w:rsidR="00C97AA8" w:rsidRDefault="00C97AA8" w:rsidP="008A2323"/>
    <w:sectPr w:rsidR="00C97AA8" w:rsidSect="00D00AE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680" w:right="1418" w:bottom="510" w:left="1418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0AE2" w:rsidRDefault="00D00AE2" w:rsidP="00D00AE2">
      <w:pPr>
        <w:spacing w:after="0" w:line="240" w:lineRule="auto"/>
      </w:pPr>
      <w:r>
        <w:separator/>
      </w:r>
    </w:p>
  </w:endnote>
  <w:endnote w:type="continuationSeparator" w:id="0">
    <w:p w:rsidR="00D00AE2" w:rsidRDefault="00D00AE2" w:rsidP="00D00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0AE2" w:rsidRDefault="00D00AE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0AE2" w:rsidRDefault="00D00AE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0AE2" w:rsidRDefault="00D00AE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0AE2" w:rsidRDefault="00D00AE2" w:rsidP="00D00AE2">
      <w:pPr>
        <w:spacing w:after="0" w:line="240" w:lineRule="auto"/>
      </w:pPr>
      <w:r>
        <w:separator/>
      </w:r>
    </w:p>
  </w:footnote>
  <w:footnote w:type="continuationSeparator" w:id="0">
    <w:p w:rsidR="00D00AE2" w:rsidRDefault="00D00AE2" w:rsidP="00D00A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0AE2" w:rsidRDefault="00D00AE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0AE2" w:rsidRPr="00D00AE2" w:rsidRDefault="00D00AE2" w:rsidP="00D00AE2">
    <w:pPr>
      <w:tabs>
        <w:tab w:val="left" w:pos="567"/>
      </w:tabs>
      <w:spacing w:after="0"/>
      <w:rPr>
        <w:lang w:val="en-US"/>
      </w:rPr>
    </w:pPr>
    <w:r w:rsidRPr="008926CC">
      <w:rPr>
        <w:sz w:val="18"/>
        <w:lang w:val="en-US"/>
      </w:rPr>
      <w:t>Allergen and endotoxin concentrations in offices in comparison to employees’ homes</w:t>
    </w:r>
    <w:r>
      <w:rPr>
        <w:sz w:val="18"/>
        <w:lang w:val="en-US"/>
      </w:rPr>
      <w:t xml:space="preserve">, </w:t>
    </w:r>
    <w:r w:rsidRPr="008926CC">
      <w:rPr>
        <w:sz w:val="18"/>
        <w:lang w:val="en-US"/>
      </w:rPr>
      <w:t xml:space="preserve">Int Arch </w:t>
    </w:r>
    <w:proofErr w:type="spellStart"/>
    <w:r w:rsidRPr="008926CC">
      <w:rPr>
        <w:sz w:val="18"/>
        <w:lang w:val="en-US"/>
      </w:rPr>
      <w:t>Occup</w:t>
    </w:r>
    <w:proofErr w:type="spellEnd"/>
    <w:r w:rsidRPr="008926CC">
      <w:rPr>
        <w:sz w:val="18"/>
        <w:lang w:val="en-US"/>
      </w:rPr>
      <w:t xml:space="preserve"> Environ Health, </w:t>
    </w:r>
    <w:r>
      <w:rPr>
        <w:sz w:val="18"/>
        <w:lang w:val="en-US"/>
      </w:rPr>
      <w:br/>
    </w:r>
    <w:r w:rsidRPr="008926CC">
      <w:rPr>
        <w:sz w:val="18"/>
        <w:lang w:val="en-US"/>
      </w:rPr>
      <w:t>Ingrid Sander</w:t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t>, Anne Lotz</w:t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t>, Verena Liebers</w:t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t>, Eva Zahradnik</w:t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t>, Ulrich Sauke-Gensow</w:t>
    </w:r>
    <w:r w:rsidRPr="008926CC">
      <w:rPr>
        <w:sz w:val="18"/>
        <w:vertAlign w:val="superscript"/>
        <w:lang w:val="en-US"/>
      </w:rPr>
      <w:t>2</w:t>
    </w:r>
    <w:r w:rsidRPr="008926CC">
      <w:rPr>
        <w:sz w:val="18"/>
        <w:lang w:val="en-US"/>
      </w:rPr>
      <w:t>, Jens Petersen</w:t>
    </w:r>
    <w:r w:rsidRPr="008926CC">
      <w:rPr>
        <w:sz w:val="18"/>
        <w:vertAlign w:val="superscript"/>
        <w:lang w:val="en-US"/>
      </w:rPr>
      <w:t>2</w:t>
    </w:r>
    <w:r w:rsidRPr="008926CC">
      <w:rPr>
        <w:sz w:val="18"/>
        <w:lang w:val="en-US"/>
      </w:rPr>
      <w:t>, Monika Raulf</w:t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br/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t xml:space="preserve"> Institute for Prevention and Occupational Medicine, German Social Accident Insurance, Institute of the Ruhr University Bochum (IPA), </w:t>
    </w:r>
    <w:r w:rsidRPr="008926CC">
      <w:rPr>
        <w:sz w:val="18"/>
        <w:vertAlign w:val="superscript"/>
        <w:lang w:val="en-US"/>
      </w:rPr>
      <w:t>2</w:t>
    </w:r>
    <w:r w:rsidRPr="008926CC">
      <w:rPr>
        <w:sz w:val="18"/>
        <w:lang w:val="en-US"/>
      </w:rPr>
      <w:t xml:space="preserve"> </w:t>
    </w:r>
    <w:proofErr w:type="spellStart"/>
    <w:r w:rsidRPr="008926CC">
      <w:rPr>
        <w:sz w:val="18"/>
        <w:lang w:val="en-US"/>
      </w:rPr>
      <w:t>Verwaltungsberufsgenossenschaft</w:t>
    </w:r>
    <w:proofErr w:type="spellEnd"/>
    <w:r w:rsidRPr="008926CC">
      <w:rPr>
        <w:sz w:val="18"/>
        <w:lang w:val="en-US"/>
      </w:rPr>
      <w:t xml:space="preserve"> (VBG), German Social Accident Insurance, Hamburg, German</w:t>
    </w:r>
    <w:r w:rsidRPr="008926CC">
      <w:rPr>
        <w:sz w:val="18"/>
        <w:lang w:val="en-US"/>
      </w:rPr>
      <w:br/>
      <w:t>email: Sander@ipa-dguv.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0AE2" w:rsidRDefault="00D00AE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7AA8"/>
    <w:rsid w:val="002842CC"/>
    <w:rsid w:val="003D4B5C"/>
    <w:rsid w:val="004C1830"/>
    <w:rsid w:val="008A2323"/>
    <w:rsid w:val="009D341F"/>
    <w:rsid w:val="00A37D08"/>
    <w:rsid w:val="00A4517A"/>
    <w:rsid w:val="00AC10B0"/>
    <w:rsid w:val="00B1163C"/>
    <w:rsid w:val="00BB1F4F"/>
    <w:rsid w:val="00C10619"/>
    <w:rsid w:val="00C97AA8"/>
    <w:rsid w:val="00CD792E"/>
    <w:rsid w:val="00D00AE2"/>
    <w:rsid w:val="00DF44AE"/>
    <w:rsid w:val="00E17BCF"/>
    <w:rsid w:val="00F45721"/>
    <w:rsid w:val="00FE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F2FCD33"/>
  <w15:docId w15:val="{AB477220-3AA0-4519-B4B1-CD2A0117F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842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42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42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42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42C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42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42C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00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0AE2"/>
  </w:style>
  <w:style w:type="paragraph" w:styleId="Fuzeile">
    <w:name w:val="footer"/>
    <w:basedOn w:val="Standard"/>
    <w:link w:val="FuzeileZchn"/>
    <w:uiPriority w:val="99"/>
    <w:unhideWhenUsed/>
    <w:rsid w:val="00D00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0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43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Ingrid Sander</dc:creator>
  <cp:lastModifiedBy>Dr. Ingrid Sander</cp:lastModifiedBy>
  <cp:revision>14</cp:revision>
  <dcterms:created xsi:type="dcterms:W3CDTF">2021-02-19T15:45:00Z</dcterms:created>
  <dcterms:modified xsi:type="dcterms:W3CDTF">2021-07-05T16:06:00Z</dcterms:modified>
</cp:coreProperties>
</file>